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9EC" w:rsidRDefault="00B34544" w:rsidP="00B34544">
      <w:pPr>
        <w:rPr>
          <w:b/>
        </w:rPr>
      </w:pPr>
      <w:r>
        <w:rPr>
          <w:b/>
        </w:rPr>
        <w:t>S</w:t>
      </w:r>
      <w:r w:rsidR="008A19EC" w:rsidRPr="00BD1DF2">
        <w:rPr>
          <w:b/>
        </w:rPr>
        <w:t>1</w:t>
      </w:r>
      <w:r>
        <w:rPr>
          <w:b/>
        </w:rPr>
        <w:t xml:space="preserve"> Table. </w:t>
      </w:r>
    </w:p>
    <w:p w:rsidR="00B34544" w:rsidRPr="00B34544" w:rsidRDefault="00B34544" w:rsidP="00B34544">
      <w:pPr>
        <w:rPr>
          <w:b/>
        </w:rPr>
      </w:pPr>
    </w:p>
    <w:tbl>
      <w:tblPr>
        <w:tblStyle w:val="TableGrid"/>
        <w:tblW w:w="10080" w:type="dxa"/>
        <w:tblInd w:w="-275" w:type="dxa"/>
        <w:tblLook w:val="04A0" w:firstRow="1" w:lastRow="0" w:firstColumn="1" w:lastColumn="0" w:noHBand="0" w:noVBand="1"/>
      </w:tblPr>
      <w:tblGrid>
        <w:gridCol w:w="2461"/>
        <w:gridCol w:w="930"/>
        <w:gridCol w:w="1473"/>
        <w:gridCol w:w="2461"/>
        <w:gridCol w:w="1381"/>
        <w:gridCol w:w="1814"/>
      </w:tblGrid>
      <w:tr w:rsidR="008A19EC" w:rsidRPr="006341C2" w:rsidTr="00043C84">
        <w:trPr>
          <w:trHeight w:val="375"/>
        </w:trPr>
        <w:tc>
          <w:tcPr>
            <w:tcW w:w="4587" w:type="dxa"/>
            <w:gridSpan w:val="3"/>
            <w:noWrap/>
            <w:hideMark/>
          </w:tcPr>
          <w:p w:rsidR="008A19EC" w:rsidRPr="006341C2" w:rsidRDefault="008A19EC" w:rsidP="00043C84">
            <w:pPr>
              <w:spacing w:line="480" w:lineRule="auto"/>
              <w:jc w:val="center"/>
              <w:rPr>
                <w:b/>
                <w:bCs/>
              </w:rPr>
            </w:pPr>
            <w:r w:rsidRPr="006341C2">
              <w:rPr>
                <w:b/>
                <w:bCs/>
              </w:rPr>
              <w:t>A</w:t>
            </w:r>
          </w:p>
        </w:tc>
        <w:tc>
          <w:tcPr>
            <w:tcW w:w="5493" w:type="dxa"/>
            <w:gridSpan w:val="3"/>
            <w:noWrap/>
            <w:hideMark/>
          </w:tcPr>
          <w:p w:rsidR="008A19EC" w:rsidRPr="006341C2" w:rsidRDefault="008A19EC" w:rsidP="00043C84">
            <w:pPr>
              <w:spacing w:line="480" w:lineRule="auto"/>
              <w:jc w:val="center"/>
              <w:rPr>
                <w:b/>
              </w:rPr>
            </w:pPr>
            <w:r w:rsidRPr="006341C2">
              <w:rPr>
                <w:b/>
              </w:rPr>
              <w:t>B</w:t>
            </w:r>
          </w:p>
        </w:tc>
      </w:tr>
      <w:tr w:rsidR="008A19EC" w:rsidRPr="00B34544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B34544" w:rsidRDefault="008A19EC" w:rsidP="00043C84">
            <w:pPr>
              <w:spacing w:line="480" w:lineRule="auto"/>
              <w:rPr>
                <w:b/>
              </w:rPr>
            </w:pPr>
            <w:r w:rsidRPr="00B34544">
              <w:rPr>
                <w:b/>
              </w:rPr>
              <w:t>Genus</w:t>
            </w:r>
          </w:p>
        </w:tc>
        <w:tc>
          <w:tcPr>
            <w:tcW w:w="930" w:type="dxa"/>
            <w:noWrap/>
            <w:hideMark/>
          </w:tcPr>
          <w:p w:rsidR="008A19EC" w:rsidRPr="00B34544" w:rsidRDefault="008A19EC" w:rsidP="00043C84">
            <w:pPr>
              <w:spacing w:line="480" w:lineRule="auto"/>
              <w:rPr>
                <w:b/>
              </w:rPr>
            </w:pPr>
            <w:r w:rsidRPr="00B34544">
              <w:rPr>
                <w:b/>
              </w:rPr>
              <w:t>Vagina</w:t>
            </w:r>
          </w:p>
        </w:tc>
        <w:tc>
          <w:tcPr>
            <w:tcW w:w="1359" w:type="dxa"/>
            <w:noWrap/>
            <w:hideMark/>
          </w:tcPr>
          <w:p w:rsidR="008A19EC" w:rsidRPr="00B34544" w:rsidRDefault="008A19EC" w:rsidP="00043C84">
            <w:pPr>
              <w:spacing w:line="480" w:lineRule="auto"/>
              <w:rPr>
                <w:b/>
              </w:rPr>
            </w:pPr>
            <w:r w:rsidRPr="00B34544">
              <w:rPr>
                <w:b/>
              </w:rPr>
              <w:t>Endometrium</w:t>
            </w:r>
          </w:p>
        </w:tc>
        <w:tc>
          <w:tcPr>
            <w:tcW w:w="2298" w:type="dxa"/>
            <w:noWrap/>
            <w:hideMark/>
          </w:tcPr>
          <w:p w:rsidR="008A19EC" w:rsidRPr="00B34544" w:rsidRDefault="008A19EC" w:rsidP="00043C84">
            <w:pPr>
              <w:spacing w:line="480" w:lineRule="auto"/>
              <w:rPr>
                <w:b/>
              </w:rPr>
            </w:pPr>
            <w:r w:rsidRPr="00B34544">
              <w:rPr>
                <w:b/>
              </w:rPr>
              <w:t>Genus</w:t>
            </w:r>
          </w:p>
        </w:tc>
        <w:tc>
          <w:tcPr>
            <w:tcW w:w="1381" w:type="dxa"/>
            <w:noWrap/>
            <w:hideMark/>
          </w:tcPr>
          <w:p w:rsidR="008A19EC" w:rsidRPr="00B34544" w:rsidRDefault="008A19EC" w:rsidP="00043C84">
            <w:pPr>
              <w:spacing w:line="480" w:lineRule="auto"/>
              <w:rPr>
                <w:b/>
              </w:rPr>
            </w:pPr>
            <w:r w:rsidRPr="00B34544">
              <w:rPr>
                <w:b/>
              </w:rPr>
              <w:t>Vagina</w:t>
            </w:r>
          </w:p>
        </w:tc>
        <w:tc>
          <w:tcPr>
            <w:tcW w:w="1814" w:type="dxa"/>
            <w:noWrap/>
            <w:hideMark/>
          </w:tcPr>
          <w:p w:rsidR="008A19EC" w:rsidRPr="00B34544" w:rsidRDefault="008A19EC" w:rsidP="00043C84">
            <w:pPr>
              <w:spacing w:line="480" w:lineRule="auto"/>
              <w:rPr>
                <w:b/>
              </w:rPr>
            </w:pPr>
            <w:r w:rsidRPr="00B34544">
              <w:rPr>
                <w:b/>
              </w:rPr>
              <w:t>Endometrium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drotal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256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1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Pseudomona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2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54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alston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326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1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Staphylococcu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03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54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ycoplasma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748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oryne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4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26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us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58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4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plasm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611</w:t>
            </w:r>
          </w:p>
        </w:tc>
        <w:bookmarkStart w:id="0" w:name="_GoBack"/>
        <w:bookmarkEnd w:id="0"/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Streptococcu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18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02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rma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30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rphyr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1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4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rrispo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95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oth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88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4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lft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89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rv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94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urkholder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33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Ureaplasm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6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anomicr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98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Johnso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60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aeroti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0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repto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5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in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79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iberstein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4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inet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3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8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Staphylococcu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03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54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topostip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0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ergey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9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loac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9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83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loprevot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6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olosigranu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3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acteroid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2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men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3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8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Streptococcu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18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02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loac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9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83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icrococcu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4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ptotrich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4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uric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2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em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4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oth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88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4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Tepid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1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enotroph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5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Pseudomona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2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54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4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eudoxanth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5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Kocur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6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oryne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4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26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ialis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8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astidiosipi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5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irochaet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2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he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9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2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alston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326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1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tinomyc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9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4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us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58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4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inet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3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8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ev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5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topostip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0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hrlich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3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oraxella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6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9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he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9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2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lft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89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ordon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1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strept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5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sir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7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ecrops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oraxella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6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9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enotroph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5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oxy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6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rma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30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Campylobacter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5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uric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2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senici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1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ing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9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Veillo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1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elat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pitut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5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Kocur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6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Zooglo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1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cr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anne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0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Campylobacter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5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spi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7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urkholder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33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caligen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steu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ioclav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5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Conchiformibi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rphyr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1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4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ifid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ing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9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zaki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tinomyc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9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4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ordon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1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racon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3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in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79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niphi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0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plasm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61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ysgon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6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icrococcu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4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drogenophi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it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evot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biotroph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thylophi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aeroti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0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teiniphi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Lactobacillu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canivorax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uconostoc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omi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3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y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arnesi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Jan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eni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rrispo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95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drotal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256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1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olosigranu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3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Janthin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4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anomicr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98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Jan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ialis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8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bacu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c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ycoplasma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748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ryse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emz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achnoclostrid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omicrob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utte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pid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1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lastocat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ingulisphae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Megasphae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ocaeico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thylophi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lavisol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8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ter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ryse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ych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ickettsi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irochaet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2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rnithini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Urei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tinomycetospo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d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Intestin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senici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1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ocardioid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omi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3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Proteu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bulb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caligen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ychr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men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3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pidiphi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laut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vos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4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ican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ev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5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Neisseria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pitut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5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hod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Janthin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4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llvibrio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ranulicat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onchiformibi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lifacto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ranulicat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heinheime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rv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94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eo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ordet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Veillo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1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anctomyc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drogenophi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eroid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Pleomorph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ifid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anne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0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evund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Zooglo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1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eo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ican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akamu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clostrid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vibrio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stip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irellu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teocat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eoricketts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orosarcin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lack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tinomycetospo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thanoligenen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pidiphi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icrovirg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niphi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0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angu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lobacu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zaki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teiniphi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Und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aegu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chlegel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aecal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ptotrich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4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ebald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qu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omicrob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Iam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se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yroid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Enterococcu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Johnso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60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id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thyl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ul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er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eni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himazu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vibrio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Kine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Cato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ubellimicr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ten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em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4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rysipelothrix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loprevot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6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sir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7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se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oxy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6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achy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lynucle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luviico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kkermans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acteroid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2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neath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yramid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ioclav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5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aliang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llvibrio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strept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5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raur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elen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us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ergey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9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igoflexal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ai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Quadrisphae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phomicr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vos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2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8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Helicobacter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eudoxanth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5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ga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to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spi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7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g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lavisol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8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ietz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Intestin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os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er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raur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ys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r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dhaer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matimonadet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Cardiobacteri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ycobacterium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rga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sthec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ocardioid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saccharospo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Neisseria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olophag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thanoligenen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imkani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ing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igoflexal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istip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Ureaplasm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76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arnesi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repto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5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bulb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iberstein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4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nhyd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idimicrobi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lorobial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cr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ristensenell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nhyd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ollins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Lactobacillu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fluviitale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aegu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rnithinimicr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lobacu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ascolarct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ing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evot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ptoclostrid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canivorax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ulfurihydrogeni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hod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0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lynucle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chlegel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rsi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nnheim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ecrops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llul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anifi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uga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akelam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Gemmat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ol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ocaeico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kkermans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lack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ing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achy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illis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ietz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astidiosipi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5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Mycobacterium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mino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yad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pion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biospiril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biotroph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hargava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aricom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oldema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lastocat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ntisphaer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Helicobacter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ovosphing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rhizophi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micromonospo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l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oanaer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Enterococcu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hrlich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3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enirhod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racon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3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ruoricapto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ysgon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6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odinico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Iam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ucispiril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yroid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Yim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thyl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vries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ubellimicr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onti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rsi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y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hing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achnoclostrid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Paenirhod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istip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ycisphaer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issie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arcin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cr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9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olirub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steu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holeplasm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atiglan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micr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xalic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nt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Parabacteroide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ynech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plasm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Venenivibrio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dellovibrio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bacu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b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ingulisphae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9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itros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rnithini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5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eudonocard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it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ychr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3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c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ordet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utte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anctomyc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Urei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eroid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8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laut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revund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stip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akamu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teocat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irellu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ys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eoricketts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lorobiale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icrovirg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nnheim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qu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yad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Kine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ycisphaer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luviico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arcin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yramid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olirub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aliang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ardne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elen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Klugi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ai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dor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g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scill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r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osebur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ol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enegalimassil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mino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alassospi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pion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tino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rhizophi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liso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l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ctic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Yim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issie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spiril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atiglan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ld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xalic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ntiped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Parabacteroides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ryseolin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ardne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ryomorph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Klugi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ystobacter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dor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xtens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scill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rateur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osebur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alie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Senegalimassil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ute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alassospi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ssil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anthopleur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dest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quaspiril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um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denticaten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evsk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ubs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monil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l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sarcin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red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lusimicrob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enyl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rysipelatoclostrid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yllobacteri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ryth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lymorphospo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xigu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rt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ervid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Rhizobium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lomicr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ike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act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ub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thylocean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andaracin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ig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ulfurov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igotroph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pidic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rasutte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omarinilin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eudarcic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iogran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osei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ropic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aibai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elat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llur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uconostoc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Thiofab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gasphae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rabulsi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ter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6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Volucr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ych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Weiss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d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emz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2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Proteus</w:t>
            </w:r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ickettsi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6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lifacto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angu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heinheime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Undi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eomorph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himazu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porosarcin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yphomicro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aecal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os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ebald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matimonadet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0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id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sthec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ul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saccharospo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teni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olophag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rysipelothrix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imkani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neath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idimicrobi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us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0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cr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Quadrisphae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ulfurihydrogenib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6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ga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8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lanifi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dhaer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takelam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3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rdiobacteri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illis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9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rga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aricome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7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ristensenell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Cruoricapto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ollins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odinico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fluviitaleace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ucispiril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rnithinimicr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vries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ascolarct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5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onti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llulo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plasm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uga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dellovibrio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Gemmatimona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4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br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naerobiospiril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itrosococc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Bhargavae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eudonocard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oldeman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tinobacillu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entisphaera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lliso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ovosphing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ctic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romicromonospor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oanaer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3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zospirill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holeplasm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ald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micr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entiped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nt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hryseolin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ynech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ryomorph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Venenivibrio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2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Cystobacter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canthopleur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xtens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quaspirill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rateur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Ardenticaten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Halie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lastRenderedPageBreak/>
              <w:t>Lute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monile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assil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Desulfosarcin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odest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lusimicrob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um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rysipelatoclostrid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evski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rythro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Nubs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Exigu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lo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ervidobacter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ered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Filomicrobium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enylobacteri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Lactococc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hyllobacteri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Methylocean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lymorphospor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ig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orti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Oligotroph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Rhizobium</w:t>
            </w:r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arasutter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iken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Pseudarcic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ubrobacter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Roseibacillus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andaracinaceae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aibai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Sulfurov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lluri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epidicell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iofab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ermomarinilinea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rabulsi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hiogranum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Volucribacter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  <w:tr w:rsidR="008A19EC" w:rsidRPr="006341C2" w:rsidTr="00043C84">
        <w:trPr>
          <w:trHeight w:val="300"/>
        </w:trPr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Tropicimonas</w:t>
            </w:r>
            <w:proofErr w:type="spellEnd"/>
          </w:p>
        </w:tc>
        <w:tc>
          <w:tcPr>
            <w:tcW w:w="930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  <w:tc>
          <w:tcPr>
            <w:tcW w:w="1359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2298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proofErr w:type="spellStart"/>
            <w:r w:rsidRPr="006341C2">
              <w:t>Weissella</w:t>
            </w:r>
            <w:proofErr w:type="spellEnd"/>
          </w:p>
        </w:tc>
        <w:tc>
          <w:tcPr>
            <w:tcW w:w="1381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1</w:t>
            </w:r>
          </w:p>
        </w:tc>
        <w:tc>
          <w:tcPr>
            <w:tcW w:w="1814" w:type="dxa"/>
            <w:noWrap/>
            <w:hideMark/>
          </w:tcPr>
          <w:p w:rsidR="008A19EC" w:rsidRPr="006341C2" w:rsidRDefault="008A19EC" w:rsidP="00043C84">
            <w:pPr>
              <w:spacing w:line="480" w:lineRule="auto"/>
            </w:pPr>
            <w:r w:rsidRPr="006341C2">
              <w:t>0</w:t>
            </w:r>
          </w:p>
        </w:tc>
      </w:tr>
    </w:tbl>
    <w:p w:rsidR="00552BAF" w:rsidRDefault="00552BAF"/>
    <w:sectPr w:rsidR="00552BAF" w:rsidSect="009765F3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1FB" w:rsidRDefault="00CC21FB">
      <w:r>
        <w:separator/>
      </w:r>
    </w:p>
  </w:endnote>
  <w:endnote w:type="continuationSeparator" w:id="0">
    <w:p w:rsidR="00CC21FB" w:rsidRDefault="00CC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5108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8F7" w:rsidRDefault="008A19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54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A18F7" w:rsidRDefault="00CC21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1FB" w:rsidRDefault="00CC21FB">
      <w:r>
        <w:separator/>
      </w:r>
    </w:p>
  </w:footnote>
  <w:footnote w:type="continuationSeparator" w:id="0">
    <w:p w:rsidR="00CC21FB" w:rsidRDefault="00CC21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43015D"/>
    <w:multiLevelType w:val="hybridMultilevel"/>
    <w:tmpl w:val="CE845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610283"/>
    <w:multiLevelType w:val="hybridMultilevel"/>
    <w:tmpl w:val="86248EE6"/>
    <w:lvl w:ilvl="0" w:tplc="6C880C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9EC"/>
    <w:rsid w:val="00552BAF"/>
    <w:rsid w:val="008A19EC"/>
    <w:rsid w:val="00B34544"/>
    <w:rsid w:val="00CC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E82C1"/>
  <w15:chartTrackingRefBased/>
  <w15:docId w15:val="{270FC8D9-10F0-4165-B66E-1AAA1A3A1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9E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19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19EC"/>
  </w:style>
  <w:style w:type="paragraph" w:styleId="Footer">
    <w:name w:val="footer"/>
    <w:basedOn w:val="Normal"/>
    <w:link w:val="FooterChar"/>
    <w:uiPriority w:val="99"/>
    <w:unhideWhenUsed/>
    <w:rsid w:val="008A19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9EC"/>
  </w:style>
  <w:style w:type="character" w:styleId="LineNumber">
    <w:name w:val="line number"/>
    <w:basedOn w:val="DefaultParagraphFont"/>
    <w:uiPriority w:val="99"/>
    <w:semiHidden/>
    <w:unhideWhenUsed/>
    <w:rsid w:val="008A19EC"/>
  </w:style>
  <w:style w:type="character" w:styleId="Hyperlink">
    <w:name w:val="Hyperlink"/>
    <w:basedOn w:val="DefaultParagraphFont"/>
    <w:uiPriority w:val="99"/>
    <w:unhideWhenUsed/>
    <w:rsid w:val="008A19E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19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1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9EC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9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9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E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9E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9E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A19E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9E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19EC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19EC"/>
    <w:rPr>
      <w:rFonts w:ascii="Calibri" w:hAnsi="Calibri"/>
      <w:noProof/>
    </w:rPr>
  </w:style>
  <w:style w:type="table" w:customStyle="1" w:styleId="PlainTable31">
    <w:name w:val="Plain Table 31"/>
    <w:basedOn w:val="TableNormal"/>
    <w:next w:val="PlainTable32"/>
    <w:uiPriority w:val="43"/>
    <w:rsid w:val="008A19EC"/>
    <w:pPr>
      <w:spacing w:after="0" w:line="240" w:lineRule="auto"/>
    </w:pPr>
    <w:rPr>
      <w:rFonts w:eastAsia="SimSun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uiPriority w:val="43"/>
    <w:rsid w:val="008A19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8A1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8A19EC"/>
  </w:style>
  <w:style w:type="table" w:customStyle="1" w:styleId="TableGrid1">
    <w:name w:val="Table Grid1"/>
    <w:basedOn w:val="TableNormal"/>
    <w:next w:val="TableGrid"/>
    <w:uiPriority w:val="39"/>
    <w:rsid w:val="008A19EC"/>
    <w:pPr>
      <w:spacing w:after="0" w:line="240" w:lineRule="auto"/>
    </w:pPr>
    <w:rPr>
      <w:rFonts w:eastAsia="SimSu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A19EC"/>
    <w:rPr>
      <w:color w:val="800080"/>
      <w:u w:val="single"/>
    </w:rPr>
  </w:style>
  <w:style w:type="paragraph" w:customStyle="1" w:styleId="msonormal0">
    <w:name w:val="msonormal"/>
    <w:basedOn w:val="Normal"/>
    <w:rsid w:val="008A19E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A19E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8A19E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A19E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A19E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824</Words>
  <Characters>1040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1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lva, Udaya</dc:creator>
  <cp:keywords/>
  <dc:description/>
  <cp:lastModifiedBy>Desilva, Udaya</cp:lastModifiedBy>
  <cp:revision>2</cp:revision>
  <dcterms:created xsi:type="dcterms:W3CDTF">2017-05-09T22:07:00Z</dcterms:created>
  <dcterms:modified xsi:type="dcterms:W3CDTF">2018-02-28T23:37:00Z</dcterms:modified>
</cp:coreProperties>
</file>